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-432" w:type="dxa"/>
        <w:tblLook w:val="0000" w:firstRow="0" w:lastRow="0" w:firstColumn="0" w:lastColumn="0" w:noHBand="0" w:noVBand="0"/>
      </w:tblPr>
      <w:tblGrid>
        <w:gridCol w:w="4930"/>
        <w:gridCol w:w="1570"/>
        <w:gridCol w:w="1395"/>
        <w:gridCol w:w="1465"/>
      </w:tblGrid>
      <w:tr w:rsidR="00BD451F" w:rsidRPr="00BD451F" w:rsidTr="00D40567">
        <w:trPr>
          <w:trHeight w:val="255"/>
        </w:trPr>
        <w:tc>
          <w:tcPr>
            <w:tcW w:w="4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ccession No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valenc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Identity (%)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reptococcus uberi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7" w:tooltip="Show report for HQ3266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326695.1</w:t>
              </w:r>
            </w:hyperlink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  <w:t>Streptococcus dysgalactiae subsp. dysgalactia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8" w:tooltip="Show report for EF15115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F151154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9" w:tooltip="Show report for JF64323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43239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 levi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0" w:tooltip="Show report for AB54766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7664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1" w:tooltip="Show report for FJ65772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57725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Fusobacter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2" w:tooltip="Show report for EF70482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F704825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aulobacter leidy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3" w:tooltip="Show report for GQ89170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891705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4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5" w:tooltip="Show report for JF66384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63845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opionibacterium acn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6" w:tooltip="Show report for CP00308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CP003084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7" w:tooltip="Show report for AM1830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183009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oide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8" w:tooltip="Show report for EU28907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89070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9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revotella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0" w:tooltip="Show report for GU90597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905979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1" w:tooltip="Show report for HM31892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318928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4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2" w:tooltip="Show report for JF81046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810468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Veillonella dispa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3" w:tooltip="Show report for GU40446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404460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9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istophilus somn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4" w:tooltip="Show report for AB17691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176910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Ochrobactrum pseudogrignonen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5" w:tooltip="Show report for FJ859687.2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59687.2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boreal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6" w:tooltip="Show report for HM56304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563046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elcococcus ov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7" w:tooltip="Show report for AB54208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2088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8" w:tooltip="Show report for JN57596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75965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fragil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9" w:tooltip="Show report for FQ31200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Q312004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alomona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0" w:tooltip="Show report for AJ30208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J302088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1" w:tooltip="Show report for JN57595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75958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2" w:tooltip="Show report for EU46009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60092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aphylococcus equorum subsp. line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3" w:tooltip="Show report for NR_0419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41926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Gram-positive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4" w:tooltip="Show report for AB19102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191022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Trueperella pyogen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5" w:tooltip="Show report for JN57814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78141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Corynebacterium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6" w:tooltip="Show report for JN08269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082697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lostridium perfringens str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7" w:tooltip="Show report for BA000016.3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BA000016.3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Ruminococcu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8" w:tooltip="Show report for HM23565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235655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sychrobacter marincol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9" w:tooltip="Show report for AY29294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Y292940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Mycoplasma bovigenital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0" w:tooltip="Show report for AY1211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Y121109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1" w:tooltip="Show report for GU60853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08534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illu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C3634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2" w:tooltip="Show report for FR77496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R774960.1</w:t>
              </w:r>
            </w:hyperlink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</w:tbl>
    <w:p w:rsidR="0006445B" w:rsidRPr="00BD451F" w:rsidRDefault="0006445B" w:rsidP="009C3634">
      <w:pPr>
        <w:spacing w:after="0" w:line="240" w:lineRule="auto"/>
        <w:jc w:val="both"/>
        <w:rPr>
          <w:sz w:val="20"/>
          <w:szCs w:val="20"/>
        </w:rPr>
      </w:pPr>
      <w:bookmarkStart w:id="0" w:name="_GoBack"/>
      <w:bookmarkEnd w:id="0"/>
    </w:p>
    <w:sectPr w:rsidR="0006445B" w:rsidRPr="00BD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307AA"/>
    <w:multiLevelType w:val="hybridMultilevel"/>
    <w:tmpl w:val="4CFCF1F2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6958AA"/>
    <w:multiLevelType w:val="hybridMultilevel"/>
    <w:tmpl w:val="5F6C3B84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51F"/>
    <w:rsid w:val="0006445B"/>
    <w:rsid w:val="00380CEC"/>
    <w:rsid w:val="003C43B5"/>
    <w:rsid w:val="007977D8"/>
    <w:rsid w:val="008E027C"/>
    <w:rsid w:val="008E28C7"/>
    <w:rsid w:val="009C3634"/>
    <w:rsid w:val="00BD451F"/>
    <w:rsid w:val="00BE7AF6"/>
    <w:rsid w:val="00D4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73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1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120568239?report=genbank&amp;log$=nucltop&amp;blast_rank=1&amp;RID=BNVWF13001N" TargetMode="External"/><Relationship Id="rId13" Type="http://schemas.openxmlformats.org/officeDocument/2006/relationships/hyperlink" Target="http://www.ncbi.nlm.nih.gov/nucleotide/260066246?report=genbank&amp;log$=nucltop&amp;blast_rank=6&amp;RID=BNVWF13001N" TargetMode="External"/><Relationship Id="rId18" Type="http://schemas.openxmlformats.org/officeDocument/2006/relationships/hyperlink" Target="http://www.ncbi.nlm.nih.gov/nucleotide/162296227?report=genbank&amp;log$=nucltop&amp;blast_rank=10&amp;RID=BNVWF13001N" TargetMode="External"/><Relationship Id="rId26" Type="http://schemas.openxmlformats.org/officeDocument/2006/relationships/hyperlink" Target="http://www.ncbi.nlm.nih.gov/nucleotide/302035379?report=genbank&amp;log$=nucltop&amp;blast_rank=1&amp;RID=BNVWF13001N" TargetMode="External"/><Relationship Id="rId39" Type="http://schemas.openxmlformats.org/officeDocument/2006/relationships/hyperlink" Target="http://www.ncbi.nlm.nih.gov/nucleotide/34100977?report=genbank&amp;log$=nucltop&amp;blast_rank=1&amp;RID=BNVWF13001N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nucleotide/297012523?report=genbank&amp;log$=nucltop&amp;blast_rank=1&amp;RID=BNVWF13001N" TargetMode="External"/><Relationship Id="rId34" Type="http://schemas.openxmlformats.org/officeDocument/2006/relationships/hyperlink" Target="http://www.ncbi.nlm.nih.gov/nucleotide/56541539?report=genbank&amp;log$=nucltop&amp;blast_rank=1&amp;RID=BNVWF13001N" TargetMode="External"/><Relationship Id="rId42" Type="http://schemas.openxmlformats.org/officeDocument/2006/relationships/hyperlink" Target="http://www.ncbi.nlm.nih.gov/nucleotide/333755779?report=genbank&amp;log$=nucltop&amp;blast_rank=1&amp;RID=BNVWF13001N" TargetMode="External"/><Relationship Id="rId7" Type="http://schemas.openxmlformats.org/officeDocument/2006/relationships/hyperlink" Target="http://www.ncbi.nlm.nih.gov/nucleotide/308390715?report=genbank&amp;log$=nucltop&amp;blast_rank=6&amp;RID=BNVWF13001N" TargetMode="External"/><Relationship Id="rId12" Type="http://schemas.openxmlformats.org/officeDocument/2006/relationships/hyperlink" Target="http://www.ncbi.nlm.nih.gov/nucleotide/154197591?report=genbank&amp;log$=nucltop&amp;blast_rank=1&amp;RID=BNVWF13001N" TargetMode="External"/><Relationship Id="rId17" Type="http://schemas.openxmlformats.org/officeDocument/2006/relationships/hyperlink" Target="http://www.ncbi.nlm.nih.gov/nucleotide/157690463?report=genbank&amp;log$=nucltop&amp;blast_rank=1&amp;RID=BNVWF13001N" TargetMode="External"/><Relationship Id="rId25" Type="http://schemas.openxmlformats.org/officeDocument/2006/relationships/hyperlink" Target="http://www.ncbi.nlm.nih.gov/nucleotide/272825711?report=genbank&amp;log$=nucltop&amp;blast_rank=1&amp;RID=BNVWF13001N" TargetMode="External"/><Relationship Id="rId33" Type="http://schemas.openxmlformats.org/officeDocument/2006/relationships/hyperlink" Target="http://www.ncbi.nlm.nih.gov/nucleotide/343198492?report=genbank&amp;log$=nucltop&amp;blast_rank=10&amp;RID=BNVWF13001N" TargetMode="External"/><Relationship Id="rId38" Type="http://schemas.openxmlformats.org/officeDocument/2006/relationships/hyperlink" Target="http://www.ncbi.nlm.nih.gov/nucleotide/301750628?report=genbank&amp;log$=nucltop&amp;blast_rank=1&amp;RID=BNVWF13001N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leotide/353454017?report=genbank&amp;log$=nucltop&amp;blast_rank=1&amp;RID=BNVWF13001N" TargetMode="External"/><Relationship Id="rId20" Type="http://schemas.openxmlformats.org/officeDocument/2006/relationships/hyperlink" Target="http://www.ncbi.nlm.nih.gov/nucleotide/294613821?report=genbank&amp;log$=nucltop&amp;blast_rank=1&amp;RID=BNVWF13001N" TargetMode="External"/><Relationship Id="rId29" Type="http://schemas.openxmlformats.org/officeDocument/2006/relationships/hyperlink" Target="http://www.ncbi.nlm.nih.gov/nucleotide/301161079?report=genbank&amp;log$=nucltop&amp;blast_rank=5&amp;RID=BNVWF13001N" TargetMode="External"/><Relationship Id="rId41" Type="http://schemas.openxmlformats.org/officeDocument/2006/relationships/hyperlink" Target="http://www.ncbi.nlm.nih.gov/nucleotide/290595127?report=genbank&amp;log$=nucltop&amp;blast_rank=1&amp;RID=BNVWF13001N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nucleotide/223954580?report=genbank&amp;log$=nucltop&amp;blast_rank=1&amp;RID=BNVWF13001N" TargetMode="External"/><Relationship Id="rId24" Type="http://schemas.openxmlformats.org/officeDocument/2006/relationships/hyperlink" Target="http://www.ncbi.nlm.nih.gov/nucleotide/62122472?report=genbank&amp;log$=nucltop&amp;blast_rank=2&amp;RID=BNVWF13001N" TargetMode="External"/><Relationship Id="rId32" Type="http://schemas.openxmlformats.org/officeDocument/2006/relationships/hyperlink" Target="http://www.ncbi.nlm.nih.gov/nucleotide/169275567?report=genbank&amp;log$=nucltop&amp;blast_rank=1&amp;RID=BNVWF13001N" TargetMode="External"/><Relationship Id="rId37" Type="http://schemas.openxmlformats.org/officeDocument/2006/relationships/hyperlink" Target="http://www.ncbi.nlm.nih.gov/nucleotide/47118322?report=genbank&amp;log$=nucltop&amp;blast_rank=6&amp;RID=BNVWF13001N" TargetMode="External"/><Relationship Id="rId40" Type="http://schemas.openxmlformats.org/officeDocument/2006/relationships/hyperlink" Target="http://www.ncbi.nlm.nih.gov/nucleotide/22122026?report=genbank&amp;log$=nucltop&amp;blast_rank=1&amp;RID=BNVWF13001N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nucleotide/342099030?report=genbank&amp;log$=nucltop&amp;blast_rank=1&amp;RID=BNVWF13001N" TargetMode="External"/><Relationship Id="rId23" Type="http://schemas.openxmlformats.org/officeDocument/2006/relationships/hyperlink" Target="http://www.ncbi.nlm.nih.gov/nucleotide/285168464?report=genbank&amp;log$=nucltop&amp;blast_rank=10&amp;RID=BNVWF13001N" TargetMode="External"/><Relationship Id="rId28" Type="http://schemas.openxmlformats.org/officeDocument/2006/relationships/hyperlink" Target="http://www.ncbi.nlm.nih.gov/nucleotide/345847214?report=genbank&amp;log$=nucltop&amp;blast_rank=1&amp;RID=BNVWF13001N" TargetMode="External"/><Relationship Id="rId36" Type="http://schemas.openxmlformats.org/officeDocument/2006/relationships/hyperlink" Target="http://www.ncbi.nlm.nih.gov/nucleotide/341831959?report=genbank&amp;log$=nucltop&amp;blast_rank=2&amp;RID=BNVWF13001N" TargetMode="External"/><Relationship Id="rId10" Type="http://schemas.openxmlformats.org/officeDocument/2006/relationships/hyperlink" Target="http://www.ncbi.nlm.nih.gov/nucleotide/302129302?report=genbank&amp;log$=nucltop&amp;blast_rank=1&amp;RID=BNVWF13001N" TargetMode="External"/><Relationship Id="rId19" Type="http://schemas.openxmlformats.org/officeDocument/2006/relationships/hyperlink" Target="http://www.ncbi.nlm.nih.gov/nucleotide/304365992?report=genbank&amp;log$=nucltop&amp;blast_rank=1&amp;RID=BNVWF13001N" TargetMode="External"/><Relationship Id="rId31" Type="http://schemas.openxmlformats.org/officeDocument/2006/relationships/hyperlink" Target="http://www.ncbi.nlm.nih.gov/nucleotide/345847207?report=genbank&amp;log$=nucltop&amp;blast_rank=1&amp;RID=BNVWF13001N" TargetMode="External"/><Relationship Id="rId4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nucleotide/342078424?report=genbank&amp;log$=nucltop&amp;blast_rank=1&amp;RID=BNVWF13001N" TargetMode="External"/><Relationship Id="rId14" Type="http://schemas.openxmlformats.org/officeDocument/2006/relationships/hyperlink" Target="http://www.ncbi.nlm.nih.gov/nucleotide/304365992?report=genbank&amp;log$=nucltop&amp;blast_rank=1&amp;RID=BNVWF13001N" TargetMode="External"/><Relationship Id="rId22" Type="http://schemas.openxmlformats.org/officeDocument/2006/relationships/hyperlink" Target="http://www.ncbi.nlm.nih.gov/nucleotide/334690322?report=genbank&amp;log$=nucltop&amp;blast_rank=1&amp;RID=BNVWF13001N" TargetMode="External"/><Relationship Id="rId27" Type="http://schemas.openxmlformats.org/officeDocument/2006/relationships/hyperlink" Target="http://www.ncbi.nlm.nih.gov/nucleotide/284049428?report=genbank&amp;log$=nucltop&amp;blast_rank=10&amp;RID=BNVWF13001N" TargetMode="External"/><Relationship Id="rId30" Type="http://schemas.openxmlformats.org/officeDocument/2006/relationships/hyperlink" Target="http://www.ncbi.nlm.nih.gov/nucleotide/12697323?report=genbank&amp;log$=nucltop&amp;blast_rank=1&amp;RID=BNVWF13001N" TargetMode="External"/><Relationship Id="rId35" Type="http://schemas.openxmlformats.org/officeDocument/2006/relationships/hyperlink" Target="http://www.ncbi.nlm.nih.gov/nucleotide/345847796?report=genbank&amp;log$=nucltop&amp;blast_rank=1&amp;RID=BNVWF13001N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334A4C-2FA3-4E23-B3C3-0B5AF14C3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Oikonomou</dc:creator>
  <cp:lastModifiedBy>Georgios Oikonomou</cp:lastModifiedBy>
  <cp:revision>3</cp:revision>
  <dcterms:created xsi:type="dcterms:W3CDTF">2012-09-25T18:23:00Z</dcterms:created>
  <dcterms:modified xsi:type="dcterms:W3CDTF">2012-09-25T18:24:00Z</dcterms:modified>
</cp:coreProperties>
</file>